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FC369" w14:textId="63BB20D4" w:rsidR="003406B6" w:rsidRPr="00626212" w:rsidRDefault="00626212" w:rsidP="003406B6">
      <w:pPr>
        <w:pStyle w:val="Paragraph"/>
        <w:spacing w:before="0" w:line="480" w:lineRule="auto"/>
        <w:ind w:firstLine="0"/>
        <w:rPr>
          <w:b/>
          <w:bCs/>
          <w:iCs/>
        </w:rPr>
      </w:pPr>
      <w:r w:rsidRPr="00626212">
        <w:rPr>
          <w:b/>
          <w:bCs/>
        </w:rPr>
        <w:t>S</w:t>
      </w:r>
      <w:r w:rsidR="005230CD">
        <w:rPr>
          <w:b/>
          <w:bCs/>
        </w:rPr>
        <w:t>2</w:t>
      </w:r>
      <w:r w:rsidRPr="00626212">
        <w:rPr>
          <w:b/>
          <w:bCs/>
        </w:rPr>
        <w:t xml:space="preserve"> Table.</w:t>
      </w:r>
      <w:r w:rsidR="003406B6" w:rsidRPr="00626212">
        <w:rPr>
          <w:b/>
          <w:bCs/>
        </w:rPr>
        <w:t xml:space="preserve"> Primer sequences used for the quantification of viral partic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6835"/>
      </w:tblGrid>
      <w:tr w:rsidR="003406B6" w:rsidRPr="00D3716A" w14:paraId="011041F0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bottom"/>
          </w:tcPr>
          <w:p w14:paraId="18A88377" w14:textId="77777777" w:rsidR="003406B6" w:rsidRPr="00D3716A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3716A">
              <w:rPr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835" w:type="dxa"/>
            <w:shd w:val="clear" w:color="auto" w:fill="auto"/>
            <w:vAlign w:val="bottom"/>
          </w:tcPr>
          <w:p w14:paraId="13C82A6D" w14:textId="77777777" w:rsidR="003406B6" w:rsidRPr="00D3716A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3716A">
              <w:rPr>
                <w:b/>
                <w:bCs/>
                <w:sz w:val="24"/>
                <w:szCs w:val="24"/>
              </w:rPr>
              <w:t>Sequence</w:t>
            </w:r>
          </w:p>
        </w:tc>
      </w:tr>
      <w:tr w:rsidR="003406B6" w:rsidRPr="00D3716A" w14:paraId="48705DB3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bottom"/>
          </w:tcPr>
          <w:p w14:paraId="67BE395A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MERS N3 Forward</w:t>
            </w:r>
          </w:p>
        </w:tc>
        <w:tc>
          <w:tcPr>
            <w:tcW w:w="6835" w:type="dxa"/>
            <w:shd w:val="clear" w:color="auto" w:fill="auto"/>
            <w:vAlign w:val="bottom"/>
          </w:tcPr>
          <w:p w14:paraId="07AB0F23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GGG TGT ACC TCT TAA TGC CAA TTC</w:t>
            </w:r>
          </w:p>
        </w:tc>
      </w:tr>
      <w:tr w:rsidR="003406B6" w:rsidRPr="00D3716A" w14:paraId="79012947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center"/>
          </w:tcPr>
          <w:p w14:paraId="19C76768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MERS N3 Reverse</w:t>
            </w:r>
          </w:p>
        </w:tc>
        <w:tc>
          <w:tcPr>
            <w:tcW w:w="6835" w:type="dxa"/>
            <w:shd w:val="clear" w:color="auto" w:fill="auto"/>
            <w:vAlign w:val="center"/>
          </w:tcPr>
          <w:p w14:paraId="11D6D049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TCT GTC CTG TCT CCG CCA AT</w:t>
            </w:r>
          </w:p>
        </w:tc>
      </w:tr>
      <w:tr w:rsidR="003406B6" w:rsidRPr="00D3716A" w14:paraId="1B618A75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center"/>
          </w:tcPr>
          <w:p w14:paraId="3C9981CD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MERS N3 probe</w:t>
            </w:r>
          </w:p>
        </w:tc>
        <w:tc>
          <w:tcPr>
            <w:tcW w:w="6835" w:type="dxa"/>
            <w:shd w:val="clear" w:color="auto" w:fill="auto"/>
            <w:vAlign w:val="center"/>
          </w:tcPr>
          <w:p w14:paraId="68157CCC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5’FAM-ACC CCT GCG CAA AAT CGT-BHQ1 3’</w:t>
            </w:r>
          </w:p>
        </w:tc>
      </w:tr>
      <w:tr w:rsidR="003406B6" w:rsidRPr="00D3716A" w14:paraId="74B4CD6D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center"/>
          </w:tcPr>
          <w:p w14:paraId="08097702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SARS-CoV-2 Forward</w:t>
            </w:r>
          </w:p>
        </w:tc>
        <w:tc>
          <w:tcPr>
            <w:tcW w:w="6835" w:type="dxa"/>
            <w:shd w:val="clear" w:color="auto" w:fill="auto"/>
            <w:vAlign w:val="center"/>
          </w:tcPr>
          <w:p w14:paraId="6E274CA8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CAC ATT GGC ACC CGC AAT C</w:t>
            </w:r>
          </w:p>
        </w:tc>
      </w:tr>
      <w:tr w:rsidR="003406B6" w:rsidRPr="00D3716A" w14:paraId="2E5ADEE4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center"/>
          </w:tcPr>
          <w:p w14:paraId="5739CD4D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SARS-CoV-2 Reverse</w:t>
            </w:r>
          </w:p>
        </w:tc>
        <w:tc>
          <w:tcPr>
            <w:tcW w:w="6835" w:type="dxa"/>
            <w:shd w:val="clear" w:color="auto" w:fill="auto"/>
            <w:vAlign w:val="center"/>
          </w:tcPr>
          <w:p w14:paraId="5F85E2CE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GAG GAA CGA GAA GAG GCT TG</w:t>
            </w:r>
          </w:p>
        </w:tc>
      </w:tr>
      <w:tr w:rsidR="003406B6" w:rsidRPr="00D3716A" w14:paraId="0CB89209" w14:textId="77777777" w:rsidTr="004131C7">
        <w:trPr>
          <w:trHeight w:val="607"/>
        </w:trPr>
        <w:tc>
          <w:tcPr>
            <w:tcW w:w="2515" w:type="dxa"/>
            <w:shd w:val="clear" w:color="auto" w:fill="auto"/>
            <w:vAlign w:val="center"/>
          </w:tcPr>
          <w:p w14:paraId="6F259370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>SARS-CoV-2 Probe</w:t>
            </w:r>
          </w:p>
        </w:tc>
        <w:tc>
          <w:tcPr>
            <w:tcW w:w="6835" w:type="dxa"/>
            <w:shd w:val="clear" w:color="auto" w:fill="auto"/>
            <w:vAlign w:val="center"/>
          </w:tcPr>
          <w:p w14:paraId="0F961BE3" w14:textId="77777777" w:rsidR="003406B6" w:rsidRPr="00D3716A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D3716A">
              <w:rPr>
                <w:sz w:val="24"/>
                <w:szCs w:val="24"/>
              </w:rPr>
              <w:t xml:space="preserve">5’FAM-ACT TCC TCA AGG AAC </w:t>
            </w:r>
            <w:proofErr w:type="spellStart"/>
            <w:r w:rsidRPr="00D3716A">
              <w:rPr>
                <w:sz w:val="24"/>
                <w:szCs w:val="24"/>
              </w:rPr>
              <w:t>AAC</w:t>
            </w:r>
            <w:proofErr w:type="spellEnd"/>
            <w:r w:rsidRPr="00D3716A">
              <w:rPr>
                <w:sz w:val="24"/>
                <w:szCs w:val="24"/>
              </w:rPr>
              <w:t xml:space="preserve"> ATT GCC A-BHQ1 3’</w:t>
            </w:r>
          </w:p>
        </w:tc>
      </w:tr>
    </w:tbl>
    <w:p w14:paraId="1FC70A16" w14:textId="77777777" w:rsidR="003406B6" w:rsidRDefault="003406B6" w:rsidP="003406B6">
      <w:pPr>
        <w:pStyle w:val="Paragraph"/>
        <w:spacing w:before="0" w:line="480" w:lineRule="auto"/>
        <w:rPr>
          <w:iCs/>
        </w:rPr>
      </w:pPr>
      <w:bookmarkStart w:id="0" w:name="_GoBack"/>
      <w:bookmarkEnd w:id="0"/>
    </w:p>
    <w:sectPr w:rsidR="00340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08"/>
    <w:rsid w:val="0001425C"/>
    <w:rsid w:val="0012565E"/>
    <w:rsid w:val="00130FB9"/>
    <w:rsid w:val="00153D50"/>
    <w:rsid w:val="001D26A7"/>
    <w:rsid w:val="002171DF"/>
    <w:rsid w:val="002613F9"/>
    <w:rsid w:val="00276FDC"/>
    <w:rsid w:val="003406B6"/>
    <w:rsid w:val="003C37FB"/>
    <w:rsid w:val="00422AF3"/>
    <w:rsid w:val="0042767F"/>
    <w:rsid w:val="00455BCB"/>
    <w:rsid w:val="00481E22"/>
    <w:rsid w:val="004F2382"/>
    <w:rsid w:val="005230CD"/>
    <w:rsid w:val="005A0E63"/>
    <w:rsid w:val="005C6F58"/>
    <w:rsid w:val="005E5CED"/>
    <w:rsid w:val="00626212"/>
    <w:rsid w:val="007C1852"/>
    <w:rsid w:val="00950C08"/>
    <w:rsid w:val="009C4010"/>
    <w:rsid w:val="009F3F2F"/>
    <w:rsid w:val="00A23E72"/>
    <w:rsid w:val="00A648CA"/>
    <w:rsid w:val="00A67532"/>
    <w:rsid w:val="00B22CDB"/>
    <w:rsid w:val="00B77CFA"/>
    <w:rsid w:val="00BD327B"/>
    <w:rsid w:val="00C13650"/>
    <w:rsid w:val="00CC2DB3"/>
    <w:rsid w:val="00DF7792"/>
    <w:rsid w:val="00E63EF2"/>
    <w:rsid w:val="00E80EB5"/>
    <w:rsid w:val="00F704E7"/>
    <w:rsid w:val="00F86438"/>
    <w:rsid w:val="00FA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DFEB"/>
  <w15:chartTrackingRefBased/>
  <w15:docId w15:val="{7197B09A-6545-DA47-9DBE-021D3CAA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B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406B6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406B6"/>
    <w:rPr>
      <w:rFonts w:ascii="Times New Roman" w:eastAsia="Times New Roman" w:hAnsi="Times New Roman" w:cs="Times New Roman"/>
    </w:rPr>
  </w:style>
  <w:style w:type="character" w:customStyle="1" w:styleId="Answer">
    <w:name w:val="Answer"/>
    <w:uiPriority w:val="1"/>
    <w:qFormat/>
    <w:rsid w:val="003406B6"/>
    <w:rPr>
      <w:rFonts w:ascii="Georgia" w:hAnsi="Georgia"/>
      <w:color w:val="98480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BEB7F-F111-4CFD-8870-98C5F775E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ugh, Ashlee D</dc:creator>
  <cp:keywords/>
  <dc:description/>
  <cp:lastModifiedBy>Editor</cp:lastModifiedBy>
  <cp:revision>5</cp:revision>
  <dcterms:created xsi:type="dcterms:W3CDTF">2020-11-20T18:41:00Z</dcterms:created>
  <dcterms:modified xsi:type="dcterms:W3CDTF">2021-02-03T07:36:00Z</dcterms:modified>
</cp:coreProperties>
</file>